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763B8" w14:textId="77777777" w:rsidR="00675405" w:rsidRDefault="00675405" w:rsidP="00121132">
      <w:pPr>
        <w:tabs>
          <w:tab w:val="left" w:pos="340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M 3.</w:t>
      </w:r>
    </w:p>
    <w:p w14:paraId="61A96E19" w14:textId="77777777" w:rsidR="00121132" w:rsidRDefault="00121132" w:rsidP="00121132">
      <w:pPr>
        <w:tabs>
          <w:tab w:val="left" w:pos="340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.  Characteristics of patient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5"/>
        <w:gridCol w:w="2372"/>
        <w:gridCol w:w="2541"/>
      </w:tblGrid>
      <w:tr w:rsidR="00121132" w:rsidRPr="00FA00AD" w14:paraId="2DA9467E" w14:textId="77777777" w:rsidTr="00EC0BBA">
        <w:tc>
          <w:tcPr>
            <w:tcW w:w="4786" w:type="dxa"/>
          </w:tcPr>
          <w:p w14:paraId="3BF19BBC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ample characteristics </w:t>
            </w:r>
          </w:p>
        </w:tc>
        <w:tc>
          <w:tcPr>
            <w:tcW w:w="2410" w:type="dxa"/>
          </w:tcPr>
          <w:p w14:paraId="3EF04F4B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 study group</w:t>
            </w:r>
          </w:p>
          <w:p w14:paraId="241EBB7A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95)</w:t>
            </w:r>
          </w:p>
        </w:tc>
        <w:tc>
          <w:tcPr>
            <w:tcW w:w="2576" w:type="dxa"/>
          </w:tcPr>
          <w:p w14:paraId="4A0AF8E2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view study group</w:t>
            </w:r>
          </w:p>
          <w:p w14:paraId="21FACD78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6)</w:t>
            </w:r>
          </w:p>
        </w:tc>
      </w:tr>
      <w:tr w:rsidR="00121132" w14:paraId="32D9A583" w14:textId="77777777" w:rsidTr="00EC0BBA">
        <w:tc>
          <w:tcPr>
            <w:tcW w:w="4786" w:type="dxa"/>
          </w:tcPr>
          <w:p w14:paraId="520217B4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6A7E">
              <w:rPr>
                <w:rFonts w:ascii="Times New Roman" w:hAnsi="Times New Roman" w:cs="Times New Roman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lang w:val="en-US"/>
              </w:rPr>
              <w:t>. n (%)</w:t>
            </w:r>
          </w:p>
          <w:p w14:paraId="35543C9E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Male</w:t>
            </w:r>
          </w:p>
          <w:p w14:paraId="7BA64646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Female</w:t>
            </w:r>
          </w:p>
        </w:tc>
        <w:tc>
          <w:tcPr>
            <w:tcW w:w="2410" w:type="dxa"/>
          </w:tcPr>
          <w:p w14:paraId="34E2D335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CD61C1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42)</w:t>
            </w:r>
          </w:p>
          <w:p w14:paraId="6E2C3095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58)</w:t>
            </w:r>
          </w:p>
        </w:tc>
        <w:tc>
          <w:tcPr>
            <w:tcW w:w="2576" w:type="dxa"/>
          </w:tcPr>
          <w:p w14:paraId="3050AD8E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21EE9F1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50)</w:t>
            </w:r>
          </w:p>
          <w:p w14:paraId="170195B9" w14:textId="77777777" w:rsidR="00121132" w:rsidRPr="003F500E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50)</w:t>
            </w:r>
          </w:p>
        </w:tc>
      </w:tr>
      <w:tr w:rsidR="00121132" w:rsidRPr="00D96A7E" w14:paraId="20065FA8" w14:textId="77777777" w:rsidTr="00EC0BBA">
        <w:tc>
          <w:tcPr>
            <w:tcW w:w="4786" w:type="dxa"/>
          </w:tcPr>
          <w:p w14:paraId="62AF5B1E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, years. n (%)</w:t>
            </w:r>
          </w:p>
          <w:p w14:paraId="7C478781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40-64</w:t>
            </w:r>
          </w:p>
          <w:p w14:paraId="5F26587F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65-74</w:t>
            </w:r>
          </w:p>
          <w:p w14:paraId="5D1DEB0F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75-84</w:t>
            </w:r>
          </w:p>
          <w:p w14:paraId="5FCF8001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85+</w:t>
            </w:r>
          </w:p>
        </w:tc>
        <w:tc>
          <w:tcPr>
            <w:tcW w:w="2410" w:type="dxa"/>
          </w:tcPr>
          <w:p w14:paraId="366E933C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B133BB7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6)</w:t>
            </w:r>
          </w:p>
          <w:p w14:paraId="3BE6A9EE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20)</w:t>
            </w:r>
          </w:p>
          <w:p w14:paraId="1B11F01F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37)</w:t>
            </w:r>
          </w:p>
          <w:p w14:paraId="1A3594E1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27)</w:t>
            </w:r>
          </w:p>
        </w:tc>
        <w:tc>
          <w:tcPr>
            <w:tcW w:w="2576" w:type="dxa"/>
          </w:tcPr>
          <w:p w14:paraId="149D3762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62748E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3)</w:t>
            </w:r>
          </w:p>
          <w:p w14:paraId="521E5024" w14:textId="77777777" w:rsidR="00121132" w:rsidRDefault="00121132" w:rsidP="00EC0BBA">
            <w:pPr>
              <w:tabs>
                <w:tab w:val="left" w:pos="340"/>
                <w:tab w:val="center" w:pos="1180"/>
                <w:tab w:val="right" w:pos="236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7)</w:t>
            </w:r>
          </w:p>
          <w:p w14:paraId="6FF545EC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3)</w:t>
            </w:r>
          </w:p>
          <w:p w14:paraId="2F886E90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7)</w:t>
            </w:r>
          </w:p>
        </w:tc>
      </w:tr>
      <w:tr w:rsidR="00121132" w:rsidRPr="00D96A7E" w14:paraId="7C903E34" w14:textId="77777777" w:rsidTr="00EC0BBA">
        <w:tc>
          <w:tcPr>
            <w:tcW w:w="4786" w:type="dxa"/>
          </w:tcPr>
          <w:p w14:paraId="2F90859A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 preferences</w:t>
            </w:r>
          </w:p>
          <w:p w14:paraId="5662290E" w14:textId="77777777" w:rsidR="00121132" w:rsidRPr="00DB430D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Section A. Cardiopulmonary r</w:t>
            </w:r>
            <w:r w:rsidRPr="00DB430D">
              <w:rPr>
                <w:rFonts w:ascii="Times New Roman" w:hAnsi="Times New Roman" w:cs="Times New Roman"/>
                <w:u w:val="single"/>
                <w:lang w:val="en-US"/>
              </w:rPr>
              <w:t>esuscitation</w:t>
            </w:r>
          </w:p>
          <w:p w14:paraId="0ECDDC33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Attempt resuscitation</w:t>
            </w:r>
          </w:p>
          <w:p w14:paraId="0A854967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Do n</w:t>
            </w:r>
            <w:r>
              <w:rPr>
                <w:rFonts w:ascii="Times New Roman" w:hAnsi="Times New Roman" w:cs="Times New Roman"/>
                <w:u w:val="single"/>
                <w:lang w:val="en-US"/>
              </w:rPr>
              <w:t>ot</w:t>
            </w:r>
            <w:r>
              <w:rPr>
                <w:rFonts w:ascii="Times New Roman" w:hAnsi="Times New Roman" w:cs="Times New Roman"/>
                <w:lang w:val="en-US"/>
              </w:rPr>
              <w:t xml:space="preserve"> attempt resuscitation</w:t>
            </w:r>
          </w:p>
          <w:p w14:paraId="365DA2B9" w14:textId="77777777" w:rsidR="00121132" w:rsidRPr="00DB430D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Section B. Medical i</w:t>
            </w:r>
            <w:r w:rsidRPr="00DB430D">
              <w:rPr>
                <w:rFonts w:ascii="Times New Roman" w:hAnsi="Times New Roman" w:cs="Times New Roman"/>
                <w:u w:val="single"/>
                <w:lang w:val="en-US"/>
              </w:rPr>
              <w:t>nterventions</w:t>
            </w:r>
          </w:p>
          <w:p w14:paraId="413876C9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  Comfort measures only</w:t>
            </w:r>
          </w:p>
          <w:p w14:paraId="2E31E638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Selected treatment</w:t>
            </w:r>
          </w:p>
          <w:p w14:paraId="4B59CD15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Full treatment</w:t>
            </w:r>
          </w:p>
          <w:p w14:paraId="4F1D7732" w14:textId="77777777" w:rsidR="00121132" w:rsidRPr="00DB430D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Section C. Artificially administered n</w:t>
            </w:r>
            <w:r w:rsidRPr="00DB430D">
              <w:rPr>
                <w:rFonts w:ascii="Times New Roman" w:hAnsi="Times New Roman" w:cs="Times New Roman"/>
                <w:u w:val="single"/>
                <w:lang w:val="en-US"/>
              </w:rPr>
              <w:t>utrition</w:t>
            </w:r>
          </w:p>
          <w:p w14:paraId="38728777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Do administer artificial nutrition</w:t>
            </w:r>
          </w:p>
          <w:p w14:paraId="1CC3B2F4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Do </w:t>
            </w:r>
            <w:r>
              <w:rPr>
                <w:rFonts w:ascii="Times New Roman" w:hAnsi="Times New Roman" w:cs="Times New Roman"/>
                <w:u w:val="single"/>
                <w:lang w:val="en-US"/>
              </w:rPr>
              <w:t>Not</w:t>
            </w:r>
            <w:r>
              <w:rPr>
                <w:rFonts w:ascii="Times New Roman" w:hAnsi="Times New Roman" w:cs="Times New Roman"/>
                <w:lang w:val="en-US"/>
              </w:rPr>
              <w:t xml:space="preserve"> administer artificial nutrition</w:t>
            </w:r>
          </w:p>
        </w:tc>
        <w:tc>
          <w:tcPr>
            <w:tcW w:w="2410" w:type="dxa"/>
          </w:tcPr>
          <w:p w14:paraId="1AB50280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D2DA365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AE22AB0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12)</w:t>
            </w:r>
          </w:p>
          <w:p w14:paraId="618C8956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88)</w:t>
            </w:r>
          </w:p>
          <w:p w14:paraId="677D9B8E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8C58554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1 (22)</w:t>
            </w:r>
          </w:p>
          <w:p w14:paraId="2C98D330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61)</w:t>
            </w:r>
          </w:p>
          <w:p w14:paraId="7DEAB2F3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17)</w:t>
            </w:r>
          </w:p>
          <w:p w14:paraId="2FDFFE4D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F2BAAB6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940E0B0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26)</w:t>
            </w:r>
          </w:p>
          <w:p w14:paraId="18F867E1" w14:textId="77777777" w:rsidR="00121132" w:rsidRPr="00DB430D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74)</w:t>
            </w:r>
          </w:p>
        </w:tc>
        <w:tc>
          <w:tcPr>
            <w:tcW w:w="2576" w:type="dxa"/>
          </w:tcPr>
          <w:p w14:paraId="0CB5CF19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5D6B9F0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9A80D73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3)</w:t>
            </w:r>
          </w:p>
          <w:p w14:paraId="0F189F6A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7)</w:t>
            </w:r>
          </w:p>
          <w:p w14:paraId="3EA8668C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D72D5CF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 (0)</w:t>
            </w:r>
          </w:p>
          <w:p w14:paraId="198154F2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7)</w:t>
            </w:r>
          </w:p>
          <w:p w14:paraId="11A48D3A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3)</w:t>
            </w:r>
          </w:p>
          <w:p w14:paraId="70CA9E38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24B45E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32854E4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7)</w:t>
            </w:r>
          </w:p>
          <w:p w14:paraId="5D4D6107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83)</w:t>
            </w:r>
          </w:p>
        </w:tc>
      </w:tr>
      <w:tr w:rsidR="00121132" w:rsidRPr="00D96A7E" w14:paraId="500D73A2" w14:textId="77777777" w:rsidTr="00EC0BBA">
        <w:tc>
          <w:tcPr>
            <w:tcW w:w="4786" w:type="dxa"/>
          </w:tcPr>
          <w:p w14:paraId="44AF49FA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etting. n (%)</w:t>
            </w:r>
          </w:p>
          <w:p w14:paraId="13B5C3AE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Hospital</w:t>
            </w:r>
          </w:p>
          <w:p w14:paraId="3F20A51B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General practitioner</w:t>
            </w:r>
          </w:p>
          <w:p w14:paraId="626ACDCE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ursing Home</w:t>
            </w:r>
          </w:p>
        </w:tc>
        <w:tc>
          <w:tcPr>
            <w:tcW w:w="2410" w:type="dxa"/>
          </w:tcPr>
          <w:p w14:paraId="36663F3D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B94D41D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(65)</w:t>
            </w:r>
          </w:p>
          <w:p w14:paraId="679A24EA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17)</w:t>
            </w:r>
          </w:p>
          <w:p w14:paraId="1F8710AF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18)</w:t>
            </w:r>
          </w:p>
        </w:tc>
        <w:tc>
          <w:tcPr>
            <w:tcW w:w="2576" w:type="dxa"/>
          </w:tcPr>
          <w:p w14:paraId="1B97BDBA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7564C3B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6)</w:t>
            </w:r>
          </w:p>
          <w:p w14:paraId="34B74E19" w14:textId="77777777" w:rsidR="00121132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7)</w:t>
            </w:r>
          </w:p>
          <w:p w14:paraId="773BE6AD" w14:textId="77777777" w:rsidR="00121132" w:rsidRPr="00D96A7E" w:rsidRDefault="00121132" w:rsidP="00EC0BBA">
            <w:pPr>
              <w:tabs>
                <w:tab w:val="left" w:pos="34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7)</w:t>
            </w:r>
          </w:p>
        </w:tc>
      </w:tr>
    </w:tbl>
    <w:p w14:paraId="2F19E033" w14:textId="77777777" w:rsidR="000E4D54" w:rsidRDefault="000E4D54"/>
    <w:sectPr w:rsidR="000E4D5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42292" w14:textId="77777777" w:rsidR="005225EF" w:rsidRDefault="005225EF" w:rsidP="005225EF">
      <w:pPr>
        <w:spacing w:after="0" w:line="240" w:lineRule="auto"/>
      </w:pPr>
      <w:r>
        <w:separator/>
      </w:r>
    </w:p>
  </w:endnote>
  <w:endnote w:type="continuationSeparator" w:id="0">
    <w:p w14:paraId="44C31222" w14:textId="77777777" w:rsidR="005225EF" w:rsidRDefault="005225EF" w:rsidP="00522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6AB82" w14:textId="77777777" w:rsidR="005225EF" w:rsidRDefault="005225EF" w:rsidP="005225EF">
      <w:pPr>
        <w:spacing w:after="0" w:line="240" w:lineRule="auto"/>
      </w:pPr>
      <w:r>
        <w:separator/>
      </w:r>
    </w:p>
  </w:footnote>
  <w:footnote w:type="continuationSeparator" w:id="0">
    <w:p w14:paraId="72FCD7A8" w14:textId="77777777" w:rsidR="005225EF" w:rsidRDefault="005225EF" w:rsidP="005225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132"/>
    <w:rsid w:val="000E4D54"/>
    <w:rsid w:val="00121132"/>
    <w:rsid w:val="005225EF"/>
    <w:rsid w:val="00675405"/>
    <w:rsid w:val="00E6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C6C6C8"/>
  <w15:chartTrackingRefBased/>
  <w15:docId w15:val="{D00FECDB-7862-4C17-98CD-F50CCE6E9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1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132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Irene Jensen</dc:creator>
  <cp:keywords/>
  <dc:description/>
  <cp:lastModifiedBy>Ilvespakka Pauliina</cp:lastModifiedBy>
  <cp:revision>2</cp:revision>
  <dcterms:created xsi:type="dcterms:W3CDTF">2022-01-26T15:54:00Z</dcterms:created>
  <dcterms:modified xsi:type="dcterms:W3CDTF">2022-01-26T15:54:00Z</dcterms:modified>
</cp:coreProperties>
</file>